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3E402" w14:textId="77777777" w:rsidR="00A15D20" w:rsidRPr="00A95B58" w:rsidRDefault="00A15D20" w:rsidP="00A15D2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2F0EDF85" w14:textId="77777777" w:rsidR="00A15D20" w:rsidRPr="00A95B58" w:rsidRDefault="00A15D20" w:rsidP="00A15D20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68A1AD08" w14:textId="77777777" w:rsidR="00A15D20" w:rsidRDefault="00A15D20" w:rsidP="00A15D20">
      <w:pPr>
        <w:spacing w:after="0" w:line="480" w:lineRule="auto"/>
        <w:rPr>
          <w:b/>
          <w:lang w:val="en-US"/>
        </w:rPr>
      </w:pPr>
    </w:p>
    <w:p w14:paraId="1D780332" w14:textId="77777777" w:rsidR="00A15D20" w:rsidRPr="003B24AB" w:rsidRDefault="00A15D20" w:rsidP="00A15D20">
      <w:pPr>
        <w:spacing w:after="0" w:line="480" w:lineRule="auto"/>
        <w:ind w:right="-28"/>
        <w:contextualSpacing/>
        <w:jc w:val="both"/>
        <w:rPr>
          <w:rFonts w:ascii="Times New Roman" w:hAnsi="Times New Roman"/>
          <w:lang w:val="en-GB"/>
        </w:rPr>
      </w:pPr>
      <w:bookmarkStart w:id="0" w:name="_GoBack"/>
      <w:r>
        <w:rPr>
          <w:rFonts w:ascii="Times New Roman" w:hAnsi="Times New Roman"/>
          <w:b/>
          <w:lang w:val="en-GB"/>
        </w:rPr>
        <w:t xml:space="preserve">S6 </w:t>
      </w:r>
      <w:r w:rsidRPr="00AA13EA"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/>
          <w:b/>
          <w:lang w:val="en-GB"/>
        </w:rPr>
        <w:t>.</w:t>
      </w:r>
      <w:r w:rsidRPr="00AA13EA">
        <w:rPr>
          <w:rFonts w:ascii="Times New Roman" w:hAnsi="Times New Roman"/>
          <w:lang w:val="en-GB"/>
        </w:rPr>
        <w:t xml:space="preserve"> Pairwise </w:t>
      </w:r>
      <w:r w:rsidRPr="00AA13EA">
        <w:rPr>
          <w:rFonts w:ascii="Times New Roman" w:hAnsi="Times New Roman"/>
          <w:i/>
          <w:lang w:val="en-GB"/>
        </w:rPr>
        <w:t>F</w:t>
      </w:r>
      <w:r w:rsidRPr="00AA13EA">
        <w:rPr>
          <w:rFonts w:ascii="Times New Roman" w:hAnsi="Times New Roman"/>
          <w:i/>
          <w:vertAlign w:val="subscript"/>
          <w:lang w:val="en-GB"/>
        </w:rPr>
        <w:t>ST</w:t>
      </w:r>
      <w:r w:rsidRPr="00AA13EA">
        <w:rPr>
          <w:rFonts w:ascii="Times New Roman" w:hAnsi="Times New Roman"/>
          <w:vertAlign w:val="subscript"/>
          <w:lang w:val="en-GB"/>
        </w:rPr>
        <w:t xml:space="preserve"> </w:t>
      </w:r>
      <w:r w:rsidRPr="00AA13EA">
        <w:rPr>
          <w:rFonts w:ascii="Times New Roman" w:hAnsi="Times New Roman"/>
          <w:lang w:val="en-GB"/>
        </w:rPr>
        <w:t xml:space="preserve">among the </w:t>
      </w:r>
      <w:r>
        <w:rPr>
          <w:rFonts w:ascii="Times New Roman" w:hAnsi="Times New Roman"/>
          <w:lang w:val="en-GB"/>
        </w:rPr>
        <w:t>18</w:t>
      </w:r>
      <w:r w:rsidRPr="00AA13EA">
        <w:rPr>
          <w:rFonts w:ascii="Times New Roman" w:hAnsi="Times New Roman"/>
          <w:lang w:val="en-GB"/>
        </w:rPr>
        <w:t xml:space="preserve"> populations of </w:t>
      </w:r>
      <w:proofErr w:type="spellStart"/>
      <w:r w:rsidRPr="00AA13EA">
        <w:rPr>
          <w:rFonts w:ascii="Times New Roman" w:hAnsi="Times New Roman"/>
          <w:i/>
          <w:lang w:val="en-GB"/>
        </w:rPr>
        <w:t>Tabebuia</w:t>
      </w:r>
      <w:proofErr w:type="spellEnd"/>
      <w:r w:rsidRPr="00AA13EA">
        <w:rPr>
          <w:rFonts w:ascii="Times New Roman" w:hAnsi="Times New Roman"/>
          <w:i/>
          <w:lang w:val="en-GB"/>
        </w:rPr>
        <w:t xml:space="preserve"> </w:t>
      </w:r>
      <w:r>
        <w:rPr>
          <w:rFonts w:ascii="Times New Roman" w:hAnsi="Times New Roman"/>
          <w:i/>
          <w:lang w:val="en-GB"/>
        </w:rPr>
        <w:t>roseoalba</w:t>
      </w:r>
      <w:r w:rsidRPr="00AA13EA">
        <w:rPr>
          <w:rFonts w:ascii="Times New Roman" w:hAnsi="Times New Roman"/>
          <w:lang w:val="en-GB"/>
        </w:rPr>
        <w:t xml:space="preserve"> sampled in Brazil. Chloroplast </w:t>
      </w:r>
      <w:r w:rsidRPr="00AA13EA">
        <w:rPr>
          <w:rFonts w:ascii="Times New Roman" w:hAnsi="Times New Roman"/>
          <w:i/>
          <w:lang w:val="en-GB"/>
        </w:rPr>
        <w:t>F</w:t>
      </w:r>
      <w:r w:rsidRPr="00AA13EA">
        <w:rPr>
          <w:rFonts w:ascii="Times New Roman" w:hAnsi="Times New Roman"/>
          <w:i/>
          <w:vertAlign w:val="subscript"/>
          <w:lang w:val="en-GB"/>
        </w:rPr>
        <w:t>ST</w:t>
      </w:r>
      <w:r w:rsidRPr="00AA13EA">
        <w:rPr>
          <w:rFonts w:ascii="Times New Roman" w:hAnsi="Times New Roman"/>
          <w:lang w:val="en-GB"/>
        </w:rPr>
        <w:t xml:space="preserve"> below diagonal and nuclear ITS above diagonal. </w:t>
      </w:r>
      <w:r>
        <w:rPr>
          <w:rFonts w:ascii="Times New Roman" w:hAnsi="Times New Roman"/>
          <w:lang w:val="en-GB"/>
        </w:rPr>
        <w:t>V</w:t>
      </w:r>
      <w:r w:rsidRPr="00AA13EA">
        <w:rPr>
          <w:rFonts w:ascii="Times New Roman" w:hAnsi="Times New Roman"/>
          <w:lang w:val="en-GB"/>
        </w:rPr>
        <w:t xml:space="preserve">alues </w:t>
      </w:r>
      <w:r>
        <w:rPr>
          <w:rFonts w:ascii="Times New Roman" w:hAnsi="Times New Roman"/>
          <w:lang w:val="en-GB"/>
        </w:rPr>
        <w:t>followed by ns are not significant</w:t>
      </w:r>
      <w:r w:rsidRPr="00AA13EA">
        <w:rPr>
          <w:rFonts w:ascii="Times New Roman" w:hAnsi="Times New Roman"/>
          <w:lang w:val="en-GB"/>
        </w:rPr>
        <w:t xml:space="preserve">, </w:t>
      </w:r>
      <w:r w:rsidRPr="00AA13EA">
        <w:rPr>
          <w:rFonts w:ascii="Times New Roman" w:hAnsi="Times New Roman"/>
          <w:i/>
          <w:lang w:val="en-GB"/>
        </w:rPr>
        <w:t xml:space="preserve">p </w:t>
      </w:r>
      <w:r>
        <w:rPr>
          <w:rFonts w:ascii="Times New Roman" w:hAnsi="Times New Roman"/>
          <w:lang w:val="en-GB"/>
        </w:rPr>
        <w:t>&gt;</w:t>
      </w:r>
      <w:r w:rsidRPr="00AA13EA">
        <w:rPr>
          <w:rFonts w:ascii="Times New Roman" w:hAnsi="Times New Roman"/>
          <w:lang w:val="en-GB"/>
        </w:rPr>
        <w:t xml:space="preserve"> 0.05. </w:t>
      </w:r>
    </w:p>
    <w:bookmarkEnd w:id="0"/>
    <w:p w14:paraId="201F4F3C" w14:textId="77777777" w:rsidR="00A15D20" w:rsidRDefault="00A15D20" w:rsidP="00A15D20">
      <w:pPr>
        <w:spacing w:after="0" w:line="480" w:lineRule="auto"/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58"/>
        <w:gridCol w:w="758"/>
        <w:gridCol w:w="815"/>
        <w:gridCol w:w="759"/>
        <w:gridCol w:w="759"/>
        <w:gridCol w:w="759"/>
        <w:gridCol w:w="759"/>
        <w:gridCol w:w="759"/>
        <w:gridCol w:w="815"/>
        <w:gridCol w:w="815"/>
        <w:gridCol w:w="759"/>
        <w:gridCol w:w="759"/>
        <w:gridCol w:w="759"/>
        <w:gridCol w:w="759"/>
        <w:gridCol w:w="815"/>
        <w:gridCol w:w="759"/>
        <w:gridCol w:w="759"/>
        <w:gridCol w:w="815"/>
      </w:tblGrid>
      <w:tr w:rsidR="00A15D20" w:rsidRPr="00CA4B56" w14:paraId="60BCF6D1" w14:textId="77777777" w:rsidTr="007E748E">
        <w:trPr>
          <w:trHeight w:val="300"/>
        </w:trPr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81DE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1004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LT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58B9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AG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8101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OD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EE5C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R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F27F2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SV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57AB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LS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EC0C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OC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79A7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OO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6C7B8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N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C5B2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N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0E10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NI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951D5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OS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51FF1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OT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6FF92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C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6585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EL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90AF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RQ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5CAB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UM</w:t>
            </w:r>
          </w:p>
        </w:tc>
      </w:tr>
      <w:tr w:rsidR="00A15D20" w:rsidRPr="006C1488" w14:paraId="5B063205" w14:textId="77777777" w:rsidTr="007E748E">
        <w:trPr>
          <w:trHeight w:val="300"/>
        </w:trPr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A2F1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LT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CA6D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670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508F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4FB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4006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F04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ECA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64C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591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AA4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C34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784D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DEF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9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7E06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34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1F9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26B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1</w:t>
            </w:r>
          </w:p>
        </w:tc>
      </w:tr>
      <w:tr w:rsidR="00A15D20" w:rsidRPr="006C1488" w14:paraId="66812398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D258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A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3C5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465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B5A0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872D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B13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C1ED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771D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817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2AE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  <w:r w:rsidRPr="00CA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7F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54D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B0F6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C1CF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02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8D6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F366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C5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3</w:t>
            </w:r>
          </w:p>
        </w:tc>
      </w:tr>
      <w:tr w:rsidR="00A15D20" w:rsidRPr="006C1488" w14:paraId="748A919F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6912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O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8BC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A8D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E0ED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AD2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8ED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36C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43F2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5CD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EB0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C24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5AD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A84C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3C4F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6E3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848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361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A3B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2</w:t>
            </w:r>
          </w:p>
        </w:tc>
      </w:tr>
      <w:tr w:rsidR="00A15D20" w:rsidRPr="006C1488" w14:paraId="7BC662B8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816B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R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94B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8506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1A9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AE0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6CC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DC6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01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FE3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EFC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970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03C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6BB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37F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262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FEC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439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6772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5</w:t>
            </w:r>
          </w:p>
        </w:tc>
      </w:tr>
      <w:tr w:rsidR="00A15D20" w:rsidRPr="006C1488" w14:paraId="54BB0567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29C1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SV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7CCC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73FA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1DCE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3576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D09A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6A87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9AED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66CA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346B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A8F7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D922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C4AE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28C5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D412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B3D1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4DBD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2C50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5</w:t>
            </w:r>
          </w:p>
        </w:tc>
      </w:tr>
      <w:tr w:rsidR="00A15D20" w:rsidRPr="006C1488" w14:paraId="75DFE8AA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2280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L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596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64A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C54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B70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E5B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19E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D7BC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F89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F35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A19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9B7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B88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423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787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85C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42F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DA7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</w:tr>
      <w:tr w:rsidR="00A15D20" w:rsidRPr="006C1488" w14:paraId="0699D9C3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BA3F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O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B95D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DA4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F08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FB9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225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D320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279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028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EF1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8E2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B34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8D3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E3E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D600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9EB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6FE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05FF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</w:tr>
      <w:tr w:rsidR="00A15D20" w:rsidRPr="006C1488" w14:paraId="1D189A25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CFC7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O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D923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F75E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C152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170C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D9EF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96F8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665C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AF16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CCC3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32A7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F408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95B3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FC0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034F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CE23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BF6D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809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2</w:t>
            </w:r>
          </w:p>
        </w:tc>
      </w:tr>
      <w:tr w:rsidR="00A15D20" w:rsidRPr="006C1488" w14:paraId="74CC1545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3D34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E3D6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4A7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  <w:r w:rsidRPr="00CA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297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C41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AF3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EF8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F55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039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CB96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015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949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35D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D39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18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8D26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D67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E0E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  <w:r w:rsidRPr="00CA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</w:tr>
      <w:tr w:rsidR="00A15D20" w:rsidRPr="006C1488" w14:paraId="63D2DB3B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4F9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P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C680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18B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9E1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CDBD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A426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3380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8C5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D37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C78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783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AEF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184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B19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C39F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6A3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072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C24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</w:tr>
      <w:tr w:rsidR="00A15D20" w:rsidRPr="006C1488" w14:paraId="1858EA7A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648A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NI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D08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E4E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F1C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2070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5C86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79FD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BBAC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8A60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9</w:t>
            </w:r>
            <w:r w:rsidRPr="00CA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7D5C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0F42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32D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301C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590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ED2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74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B0F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E0D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9</w:t>
            </w:r>
          </w:p>
        </w:tc>
      </w:tr>
      <w:tr w:rsidR="00A15D20" w:rsidRPr="006C1488" w14:paraId="000FD0E3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0C7C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O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B36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809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F85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7A92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F48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AF72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581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721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EE7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2CB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280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22DC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051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C3F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706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C5C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637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0</w:t>
            </w:r>
          </w:p>
        </w:tc>
      </w:tr>
      <w:tr w:rsidR="00A15D20" w:rsidRPr="006C1488" w14:paraId="747A7482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4E75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O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CEF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004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354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E48C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9D1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20B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0B71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AF8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118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646C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712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D0F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25D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453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B74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F5E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FB6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7</w:t>
            </w:r>
          </w:p>
        </w:tc>
      </w:tr>
      <w:tr w:rsidR="00A15D20" w:rsidRPr="006C1488" w14:paraId="36A657F1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941E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C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042A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7AC0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FA22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B0C8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EF9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2BD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13EA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B706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31CD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7066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B440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C1C2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0665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1F25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88BD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7A47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870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A15D20" w:rsidRPr="006C1488" w14:paraId="3953B2FC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77B8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E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860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1050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AF5F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8EF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E0E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5D05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92F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A54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D656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5B8A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7CC0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8D6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25A6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0F9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2BB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862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B0C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4</w:t>
            </w:r>
          </w:p>
        </w:tc>
      </w:tr>
      <w:tr w:rsidR="00A15D20" w:rsidRPr="006C1488" w14:paraId="04DB5E37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4E94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RQ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6639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661B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ns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0C00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2EF2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D6AE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7FBE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6E24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5E46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A5BA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CBE8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3629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8330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8D12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D410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5291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359B" w14:textId="77777777" w:rsidR="00A15D20" w:rsidRPr="00F37281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463C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7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3</w:t>
            </w:r>
          </w:p>
        </w:tc>
      </w:tr>
      <w:tr w:rsidR="00A15D20" w:rsidRPr="006C1488" w14:paraId="05BFF638" w14:textId="77777777" w:rsidTr="007E748E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2577" w14:textId="77777777" w:rsidR="00A15D20" w:rsidRPr="00CA4B56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A4B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U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3CFD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B25D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8EC0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240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C11CB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35104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F01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2F3C7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F0D82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039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405F3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3C88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ED9E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B9C9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  <w:r w:rsidRPr="00CA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349BC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728F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B9CF" w14:textId="77777777" w:rsidR="00A15D20" w:rsidRPr="006C1488" w:rsidRDefault="00A15D2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1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</w:tbl>
    <w:p w14:paraId="305588C7" w14:textId="77777777" w:rsidR="00A15D20" w:rsidRDefault="00A15D20" w:rsidP="00A15D20">
      <w:pPr>
        <w:spacing w:after="0" w:line="480" w:lineRule="auto"/>
        <w:rPr>
          <w:lang w:val="en-US"/>
        </w:rPr>
      </w:pPr>
    </w:p>
    <w:p w14:paraId="5C6D0A3D" w14:textId="77777777" w:rsidR="004E6E4E" w:rsidRDefault="004E6E4E"/>
    <w:sectPr w:rsidR="004E6E4E" w:rsidSect="00A15D20">
      <w:pgSz w:w="1682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D20"/>
    <w:rsid w:val="000A7CCF"/>
    <w:rsid w:val="00385F80"/>
    <w:rsid w:val="004E6E4E"/>
    <w:rsid w:val="004F7188"/>
    <w:rsid w:val="00590DB1"/>
    <w:rsid w:val="00625B7A"/>
    <w:rsid w:val="00844ABD"/>
    <w:rsid w:val="008D7F92"/>
    <w:rsid w:val="008F103F"/>
    <w:rsid w:val="00A15D20"/>
    <w:rsid w:val="00B53660"/>
    <w:rsid w:val="00C04A6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2FE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D20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000</Characters>
  <Application>Microsoft Macintosh Word</Application>
  <DocSecurity>0</DocSecurity>
  <Lines>16</Lines>
  <Paragraphs>4</Paragraphs>
  <ScaleCrop>false</ScaleCrop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36:00Z</dcterms:created>
  <dcterms:modified xsi:type="dcterms:W3CDTF">2016-07-11T11:41:00Z</dcterms:modified>
</cp:coreProperties>
</file>